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1C1F9" w14:textId="77777777" w:rsidR="00622E93" w:rsidRDefault="005031CB" w:rsidP="00756534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 w:rsidRPr="00E71353">
        <w:rPr>
          <w:rFonts w:ascii="Times New Roman" w:hAnsi="Times New Roman"/>
          <w:color w:val="0000FF"/>
          <w:kern w:val="0"/>
          <w:sz w:val="24"/>
          <w:szCs w:val="24"/>
        </w:rPr>
        <w:t>Table A</w:t>
      </w:r>
      <w:r w:rsidR="004D44C8">
        <w:rPr>
          <w:rFonts w:ascii="Times New Roman" w:hAnsi="Times New Roman" w:hint="eastAsia"/>
          <w:color w:val="0000FF"/>
          <w:kern w:val="0"/>
          <w:sz w:val="24"/>
          <w:szCs w:val="24"/>
        </w:rPr>
        <w:t>3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3F6626">
        <w:rPr>
          <w:rFonts w:ascii="Times New Roman" w:hAnsi="Times New Roman" w:hint="eastAsia"/>
          <w:kern w:val="0"/>
          <w:sz w:val="24"/>
          <w:szCs w:val="24"/>
        </w:rPr>
        <w:t xml:space="preserve">Multiple </w:t>
      </w:r>
      <w:r>
        <w:rPr>
          <w:rFonts w:ascii="Times New Roman" w:hAnsi="Times New Roman" w:hint="eastAsia"/>
          <w:kern w:val="0"/>
          <w:sz w:val="24"/>
          <w:szCs w:val="24"/>
        </w:rPr>
        <w:t>Sequenc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3F6626">
        <w:rPr>
          <w:rFonts w:ascii="Times New Roman" w:hAnsi="Times New Roman" w:hint="eastAsia"/>
          <w:kern w:val="0"/>
          <w:sz w:val="24"/>
          <w:szCs w:val="24"/>
        </w:rPr>
        <w:t>A</w:t>
      </w:r>
      <w:r>
        <w:rPr>
          <w:rFonts w:ascii="Times New Roman" w:hAnsi="Times New Roman"/>
          <w:kern w:val="0"/>
          <w:sz w:val="24"/>
          <w:szCs w:val="24"/>
        </w:rPr>
        <w:t xml:space="preserve">lignment in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 w:rsidR="00623D85">
        <w:rPr>
          <w:rFonts w:ascii="Times New Roman" w:hAnsi="Times New Roman" w:hint="eastAsia"/>
          <w:kern w:val="0"/>
          <w:sz w:val="24"/>
          <w:szCs w:val="24"/>
        </w:rPr>
        <w:t>LUSTAL f</w:t>
      </w:r>
      <w:r w:rsidR="00AC501E" w:rsidRPr="00AC501E">
        <w:rPr>
          <w:rFonts w:ascii="Times New Roman" w:hAnsi="Times New Roman"/>
          <w:kern w:val="0"/>
          <w:sz w:val="24"/>
          <w:szCs w:val="24"/>
        </w:rPr>
        <w:t xml:space="preserve">ormat </w:t>
      </w:r>
      <w:r w:rsidR="006252FE">
        <w:rPr>
          <w:rFonts w:ascii="Times New Roman" w:hAnsi="Times New Roman" w:hint="eastAsia"/>
          <w:kern w:val="0"/>
          <w:sz w:val="24"/>
          <w:szCs w:val="24"/>
        </w:rPr>
        <w:t xml:space="preserve">obtained </w:t>
      </w:r>
      <w:r w:rsidR="00AC501E" w:rsidRPr="00AC501E">
        <w:rPr>
          <w:rFonts w:ascii="Times New Roman" w:hAnsi="Times New Roman"/>
          <w:kern w:val="0"/>
          <w:sz w:val="24"/>
          <w:szCs w:val="24"/>
        </w:rPr>
        <w:t>by MAFFT method</w:t>
      </w:r>
      <w:r w:rsidR="003F662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56534">
        <w:rPr>
          <w:rFonts w:ascii="Times New Roman" w:hAnsi="Times New Roman" w:hint="eastAsia"/>
          <w:kern w:val="0"/>
          <w:sz w:val="24"/>
          <w:szCs w:val="24"/>
        </w:rPr>
        <w:t>in this study</w:t>
      </w:r>
    </w:p>
    <w:p w14:paraId="1C4B4474" w14:textId="77777777" w:rsidR="003F6626" w:rsidRPr="00EE1660" w:rsidRDefault="003F6626" w:rsidP="00F86B4C">
      <w:pPr>
        <w:autoSpaceDE w:val="0"/>
        <w:autoSpaceDN w:val="0"/>
        <w:adjustRightInd w:val="0"/>
        <w:jc w:val="center"/>
        <w:rPr>
          <w:rFonts w:ascii="宋体" w:hAnsi="宋体" w:cs="Simplified Arabic" w:hint="eastAsia"/>
          <w:kern w:val="0"/>
          <w:sz w:val="20"/>
          <w:szCs w:val="20"/>
        </w:rPr>
      </w:pPr>
    </w:p>
    <w:p w14:paraId="0E8DC533" w14:textId="77777777" w:rsidR="00AC501E" w:rsidRPr="00AC501E" w:rsidRDefault="00AC501E" w:rsidP="00AC501E">
      <w:pPr>
        <w:autoSpaceDE w:val="0"/>
        <w:autoSpaceDN w:val="0"/>
        <w:adjustRightInd w:val="0"/>
        <w:jc w:val="left"/>
        <w:rPr>
          <w:rFonts w:ascii="宋体" w:hAnsi="宋体" w:cs="Simplified Arabic"/>
          <w:kern w:val="0"/>
          <w:sz w:val="20"/>
          <w:szCs w:val="20"/>
        </w:rPr>
      </w:pPr>
      <w:r w:rsidRPr="00AC501E">
        <w:rPr>
          <w:rFonts w:ascii="宋体" w:hAnsi="宋体" w:cs="Simplified Arabic"/>
          <w:kern w:val="0"/>
          <w:sz w:val="20"/>
          <w:szCs w:val="20"/>
        </w:rPr>
        <w:t xml:space="preserve">                </w:t>
      </w:r>
    </w:p>
    <w:p w14:paraId="6FD2EBB3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color w:val="000000"/>
          <w:sz w:val="20"/>
          <w:szCs w:val="20"/>
        </w:rPr>
        <w:t>H9B4I9_BACIU</w:t>
      </w:r>
      <w:r w:rsidRPr="00392DEF">
        <w:rPr>
          <w:rFonts w:ascii="宋体" w:hAnsi="华文宋体" w:cs="Simplified Arabic" w:hint="eastAsia"/>
          <w:kern w:val="0"/>
          <w:sz w:val="20"/>
          <w:szCs w:val="20"/>
        </w:rPr>
        <w:t xml:space="preserve">    M-----------------------------------------------------------</w:t>
      </w:r>
    </w:p>
    <w:p w14:paraId="09A91862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O82953_BACSU    M-------FEKR--FKTSLLPL-----FAGFLLLFHLVLSGPAAANAETANKSNKVT---</w:t>
      </w:r>
    </w:p>
    <w:p w14:paraId="37191FE0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AMY_BACSU       M-------FAKR--FKTSLLPL-----FAGFLLLFHLVLAGPAAASAETANKSNELT---</w:t>
      </w:r>
    </w:p>
    <w:p w14:paraId="59E897A9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6PMJ3_BACSU    M-------FAKR--FKTSLLPL-----FAGFLLLFHLVLAGPAAASAETANKSNELT---</w:t>
      </w:r>
    </w:p>
    <w:p w14:paraId="4B0F0C94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9R9H7_BACSU    M-------FAKR--FKTSLLPL-----FAGFLLLFHLVLAGPAAASAETANKSNELT---</w:t>
      </w:r>
    </w:p>
    <w:p w14:paraId="1B626FF8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45520_BACSU    M-------FAKR--FKTSLLPL-----FAGFLLLFYLVLAGPAAASAETANKSNELT---</w:t>
      </w:r>
    </w:p>
    <w:p w14:paraId="2A6E4DA5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6U833_BACSU    M-------FAKR--FKTSLLPL-----FAGFLLLFYLVLAGPAAASAETANKSIELT---</w:t>
      </w:r>
    </w:p>
    <w:p w14:paraId="64A57088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45N23_BACSU    M-------FAKR--FKTSLLPL-----FAGFLLLFHLVLAGPNAANAETANKSNELT---</w:t>
      </w:r>
    </w:p>
    <w:p w14:paraId="39DAF716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45516_BACSU    M-------FAKR--FKTSLLPL-----FAGFLLLFYLVLAGPAAASAETANKSNELT---</w:t>
      </w:r>
    </w:p>
    <w:p w14:paraId="2045CD21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4QZ39_BACSU    M-------FAKR--FKTSLLPL-----FAGFLLLFHLVLAGPAAASAETANKSNELT---</w:t>
      </w:r>
    </w:p>
    <w:p w14:paraId="30DB1F11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O85007_9LACO    M-------KKKKSFWLVSFLVIVASVFFISFGLSNHSKQVVQADSDTTSTDDSSNDT---</w:t>
      </w:r>
    </w:p>
    <w:p w14:paraId="61438BDE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O50582_STRBO    MTFQNKVNLKKK--MKKSLGSL--------------LILTAIGAGGLVQVKVVNADE---</w:t>
      </w:r>
    </w:p>
    <w:p w14:paraId="7759A26E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5JB42_BIFAD    MKHRKPAPAWHRLGLKISKKVV---VGITAAATAFGGLAIASTAAQASTDRDSYADTVEN</w:t>
      </w:r>
    </w:p>
    <w:p w14:paraId="44B94D8C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color w:val="000000"/>
          <w:sz w:val="20"/>
          <w:szCs w:val="20"/>
        </w:rPr>
        <w:t xml:space="preserve">A6LR71_CLOB8 </w:t>
      </w:r>
      <w:r w:rsidRPr="00392DEF">
        <w:rPr>
          <w:rFonts w:ascii="宋体" w:hAnsi="华文宋体" w:cs="Simplified Arabic" w:hint="eastAsia"/>
          <w:kern w:val="0"/>
          <w:sz w:val="20"/>
          <w:szCs w:val="20"/>
        </w:rPr>
        <w:t xml:space="preserve">   MRKKIISRLIAS-GLFLSLNLL--------PISIPS---FGTNGILTTAYAASSTSL---</w:t>
      </w:r>
    </w:p>
    <w:p w14:paraId="13E0C9CE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AMY_CLOAB       MSKR--SKLLKR-RM-LSLSVICVLIGY-GPVFNPV---RSQAKVMT--YSSENREL---</w:t>
      </w:r>
    </w:p>
    <w:p w14:paraId="31AAA46D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华文宋体" w:cs="Simplified Arabic" w:hint="eastAsia"/>
          <w:kern w:val="0"/>
          <w:sz w:val="20"/>
          <w:szCs w:val="20"/>
        </w:rPr>
      </w:pPr>
      <w:r w:rsidRPr="00392DEF">
        <w:rPr>
          <w:rFonts w:ascii="宋体" w:hAnsi="华文宋体" w:cs="Simplified Arabic" w:hint="eastAsia"/>
          <w:kern w:val="0"/>
          <w:sz w:val="20"/>
          <w:szCs w:val="20"/>
        </w:rPr>
        <w:t>Q97TK3_CLOAB    M-KRIFS--LRK-SL---LAVVVTLTAFSGSLFYPISNRFQNVQAVTYNVQPVTSNL---</w:t>
      </w:r>
    </w:p>
    <w:p w14:paraId="7A72B319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宋体" w:cs="Simplified Arabic" w:hint="eastAsia"/>
          <w:kern w:val="0"/>
          <w:sz w:val="20"/>
          <w:szCs w:val="20"/>
        </w:rPr>
      </w:pPr>
      <w:r w:rsidRPr="00392DEF">
        <w:rPr>
          <w:rFonts w:ascii="宋体" w:hAnsi="宋体" w:cs="Simplified Arabic" w:hint="eastAsia"/>
          <w:kern w:val="0"/>
          <w:sz w:val="20"/>
          <w:szCs w:val="20"/>
        </w:rPr>
        <w:t xml:space="preserve">                *                                                           </w:t>
      </w:r>
    </w:p>
    <w:p w14:paraId="1D4DCD8E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宋体" w:cs="Simplified Arabic" w:hint="eastAsia"/>
          <w:kern w:val="0"/>
          <w:sz w:val="20"/>
          <w:szCs w:val="20"/>
        </w:rPr>
      </w:pPr>
    </w:p>
    <w:p w14:paraId="4CD383A5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------SSVKNGTILHAWNWSFNTLTQNMKEIRDAGYAAIQTSPINQVKEGNQ</w:t>
      </w:r>
    </w:p>
    <w:p w14:paraId="696E409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------------ASSVKNGTILHAWNWSFNTLTQNMKDIRDAGYAAIQTSPINQVKEGNQ</w:t>
      </w:r>
    </w:p>
    <w:p w14:paraId="45B086B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------------APSIKSGTILHAWNWSFNTLKHNMKDIHDAGYTAIQTSPINQVKEGNQ</w:t>
      </w:r>
    </w:p>
    <w:p w14:paraId="202C2A1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------------APSIKSGTILHAWNWSFNTLKHNMKDIHDAGYTAIQTSPINQVKEGNQ</w:t>
      </w:r>
    </w:p>
    <w:p w14:paraId="59577C8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------------APSIKSGTILHAWNWSFNTLKHNMKDIHDAGYTAIQTSPINQVKEGNQ</w:t>
      </w:r>
    </w:p>
    <w:p w14:paraId="0C50845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-----APSIKSGTILHAWNWSFNTLKHNMKDIHDAGYTAIQTSPINQVKEGNQ</w:t>
      </w:r>
    </w:p>
    <w:p w14:paraId="07F27DF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------------APSIKSGTILHAWNWSFNTLKHNMKDIHDAGYTAIQTSPINQVKEGNQ</w:t>
      </w:r>
    </w:p>
    <w:p w14:paraId="7CD622B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------------APSIKSGTILHAWNWSFNTLKHNMKDIHDAGYTAIQTSPINQVKEGNQ</w:t>
      </w:r>
    </w:p>
    <w:p w14:paraId="3DFEF87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-----APSIKSGTILHAWNWSFNTLKHNMKDIHDAGYTAIQTSPINQVKEGNQ</w:t>
      </w:r>
    </w:p>
    <w:p w14:paraId="798DA37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APSIKSGTILHAWNWSFNTLKHNMKDIHDAGYTAIQTSPINQVKEGNQ</w:t>
      </w:r>
    </w:p>
    <w:p w14:paraId="49C4468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-----ADSVSDGVILHAWCWSFNTIKNNLKQIHDAGYTTVQTSPVNEVKVGNS</w:t>
      </w:r>
    </w:p>
    <w:p w14:paraId="09D345B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------------QVSMKDGTILHAWCWSFNTIKDNMQAIKDAGYTSVQTSPINTVVAGEG</w:t>
      </w:r>
    </w:p>
    <w:p w14:paraId="0925998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TTFEQARKHYGLAQQMSEGATLHAWEWSFKTIEENIPAIAEAGYTSVQTEPISAIHNGGK</w:t>
      </w:r>
    </w:p>
    <w:p w14:paraId="027F9E0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------------PSNAKDGAILHAFDWSFATIKNELPNIAAAGYKSVQVSPVQGTK---S</w:t>
      </w:r>
    </w:p>
    <w:p w14:paraId="74DEE93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------------PENTKDGVMLHAFDWSFNNIKKELPSIAAAGYKAVQVSPVQGTK---S</w:t>
      </w:r>
    </w:p>
    <w:p w14:paraId="26A56E9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--------PAKTEDGVIAQAFTWRFKDIQDHLQEFKDDGYKAILVSPVQRTP---K</w:t>
      </w:r>
    </w:p>
    <w:p w14:paraId="3390B3F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.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.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*.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>: * *  : ..:  :   ** :: ..*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</w:t>
      </w:r>
    </w:p>
    <w:p w14:paraId="51557A3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573DE472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GDKSMSNWYWLYQPTSYQIGNRYLGTEQEFKDMCAAAEKYGVKVIVDAVVNHTTSD----</w:t>
      </w:r>
    </w:p>
    <w:p w14:paraId="7C71D52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GDKSMSNWYWLYQPTSYQIGNRYLGTEQEFKDMCAAAEKYGVKVIVDAVVNHTTSD----</w:t>
      </w:r>
    </w:p>
    <w:p w14:paraId="360B676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GDKSMSNWYWLYQPTSYQIGNRYLGTEQEFKEMCAAAEEYGIKVIVDAVINHTTSD----</w:t>
      </w:r>
    </w:p>
    <w:p w14:paraId="6E89B3D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GDKSMSNWYWLYQPTSYQIGNRYLGTEQEFKEMCAAAEEYGIKVIVDAVINHTTSD----</w:t>
      </w:r>
    </w:p>
    <w:p w14:paraId="33C5943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GDKSMSNWYWLYQPTSYQIGNRYLGTEQEFKEMCAAAEEYGIKVIVDAVINHTTSD----</w:t>
      </w:r>
    </w:p>
    <w:p w14:paraId="3DD358D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GDKSMSNWYWLYQPTSYQIGNRYLGTEQEFKEMCAAAEEYGIKVIVDAVINHTTSD----</w:t>
      </w:r>
    </w:p>
    <w:p w14:paraId="70043B0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GDKSMSNWYWLYQPTSYQIGNRYLGTEQEFKEMCAAAEEYGIKVIVDAVINHTTSD----</w:t>
      </w:r>
    </w:p>
    <w:p w14:paraId="6D5925E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GNKSMLNWYWLYQPTSYQIGNRYLGTEQEFKEMCAAAEEYGIKVIVDAVINHTTSD----</w:t>
      </w:r>
    </w:p>
    <w:p w14:paraId="100EF45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GDKSMSNWYWLYQPTSYQIGNRYLGTEQEFKEMCAAAEEYGIKVIVDAVINHTTFD----</w:t>
      </w:r>
    </w:p>
    <w:p w14:paraId="28C0921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GNKSMSNWYWLYQPTSYQIGNRYLGTEQEFKEMCAAAEEYGIKVIVDAVINHTTSD----</w:t>
      </w:r>
    </w:p>
    <w:p w14:paraId="7EB11FB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lastRenderedPageBreak/>
        <w:t>O85007_9LACO    ASKSLNNWYWLYQPTKYSIGNYYLGTEAEFKSMCAAAKEYNIRIIVEATLNDTTSD----</w:t>
      </w:r>
    </w:p>
    <w:p w14:paraId="6C1ACBD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GNKSLKNWYYQYQPTIYKIGNYQLGTEEEFKEMNRVADQYGIKIIVDAVLNHTTSD----</w:t>
      </w:r>
    </w:p>
    <w:p w14:paraId="5B0B6DB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GMIFTENWYYVYQPTDTTIGNWVMGTEDDLKSLCNAAHKYGVRIIVDVVANHMTAT----</w:t>
      </w:r>
    </w:p>
    <w:p w14:paraId="607C171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SSKDPSQWWLLYQPTNQSVGNAQLGNYDDFKALCTEADKYGISIVVDVVMNHMANNGNPD</w:t>
      </w:r>
    </w:p>
    <w:p w14:paraId="138F780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NSTNSSDWWLLYQPTNQAIGNAQLGSYDDFKSLCSEAKNYGISIVVDVVMNHMANNGNDD</w:t>
      </w:r>
    </w:p>
    <w:p w14:paraId="01FC326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AGDWWLLYQPCNFHIGNAQLGTYDDFKNLCSAANQYGIKIMVDALLNHVATS-SPG</w:t>
      </w:r>
    </w:p>
    <w:p w14:paraId="43268A6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:  ***    :**  :*.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* :   *.:*.: ::*:.  *. :      </w:t>
      </w:r>
    </w:p>
    <w:p w14:paraId="3898B4B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5558ACE9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YGAISDEIKRIPNW------TH--GNTQIKNWSDRWDITQNALLGLYDWNTQN</w:t>
      </w:r>
    </w:p>
    <w:p w14:paraId="45EE52D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-------YGAISDEIKRIPNW------TH--GNTQIKNWSDRWDITQNALLGLYDWNTQN</w:t>
      </w:r>
    </w:p>
    <w:p w14:paraId="62ECE70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-------YAAISNEVKSIPNW------TH--GNTQIKNWSDRWDVTQNSLLGLYDWNTQN</w:t>
      </w:r>
    </w:p>
    <w:p w14:paraId="3568117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-------YAAISNEVKSIPNW------TH--GNTQIKNWSDRWDVTQNSLLGLYDWNTQN</w:t>
      </w:r>
    </w:p>
    <w:p w14:paraId="74721FB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-------YAAISNEIKSIPNW------TH--GNTQIKNWSDRWDVTQNSLLGLYDWNTQN</w:t>
      </w:r>
    </w:p>
    <w:p w14:paraId="5936F55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YAAISNEVKSIPNW------TH--GNTQIKNWSDRWDVTQNSLLGLYDWNTQN</w:t>
      </w:r>
    </w:p>
    <w:p w14:paraId="2C6EBFE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-------YAAISNEVKSIPNW------TH--GNTQIKNWSDRWDVTQNSLLGLYDWNTQN</w:t>
      </w:r>
    </w:p>
    <w:p w14:paraId="2FC3FA3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-------YAAISNEIKSIPNW------TH--GNTQIKNWSDRWDVTQNSLLGLYDWNTQN</w:t>
      </w:r>
    </w:p>
    <w:p w14:paraId="0C6239B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YAAISNEVKSIPNW------TH--GNTQIKNWSDRWDVTQNSLLGLYDWNTQN</w:t>
      </w:r>
    </w:p>
    <w:p w14:paraId="2F4DDEE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YAAISNEIKSIPNW------TH--GNTQIKNWSDRWDVTQNSLLGLYDWNTQN</w:t>
      </w:r>
    </w:p>
    <w:p w14:paraId="596C21B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YRQFSVEIKSISNW------TH--GNTQISNWSIREDVTQNSLLGLYGLNAQN</w:t>
      </w:r>
    </w:p>
    <w:p w14:paraId="2455A03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-------YNQISQEIKNIPNW------TH--GNTLISDWHNRYDVTQNALLTLYDWNTQN</w:t>
      </w:r>
    </w:p>
    <w:p w14:paraId="03EFAC0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-------WGAIADRWKKSEYY------HHDCNDGDVQDWNNRYQVTHCKLLGLYDINTEN</w:t>
      </w:r>
    </w:p>
    <w:p w14:paraId="1CA6764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Q-----LDSSIDPSFKD-PNL------YH--NQGQCSNWTNRYDVTQKGI-GMPDLNTQN</w:t>
      </w:r>
    </w:p>
    <w:p w14:paraId="391492C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E-----VASEVDPSFKD-PSL------YH--HNGQCTDWNNRQDVTQEGI-GMPDLNTQS</w:t>
      </w:r>
    </w:p>
    <w:p w14:paraId="654FC85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Q-----WDNSVDDSLKH-REL------YH--NQGSCNDYKDRYQVTQKDIGGLLDLATQR</w:t>
      </w:r>
    </w:p>
    <w:p w14:paraId="40C5889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.    *          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*   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::  * ::*:  :  : .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</w:t>
      </w:r>
    </w:p>
    <w:p w14:paraId="75162AF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6E7C7B89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H9B4I9_BACIU 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TEVQAYLKGFLERALNDGADGFRYDAAKHIELPD--DG--NYGSQFWPNIT----NTSAE</w:t>
      </w:r>
    </w:p>
    <w:p w14:paraId="389C1D3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TEVQAYLKGFLERALNDGADGFRYDAAKHIELPD--DG--NYGSQFWPNIT----NTSAE</w:t>
      </w:r>
    </w:p>
    <w:p w14:paraId="5818ECB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TQVQSYLKRFLDRALNDGADGFRFDAAKHIELPD--DG--SYGSQFWPNIT----NTSAE</w:t>
      </w:r>
    </w:p>
    <w:p w14:paraId="4F3D20D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TQVQSYLKRFLERALNDGADGFRFDAAKHIELPD--DG--SYGSQFWPNIT----NTSAE</w:t>
      </w:r>
    </w:p>
    <w:p w14:paraId="77227A9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TQVQSYLKRFLERALNDGADGFRFDAAKHIELPD--DG--SYGSQFWPTIT----NTSAE</w:t>
      </w:r>
    </w:p>
    <w:p w14:paraId="00C6484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TQVQSYLKRFLERALNDGADGFRFDAAKHIELPD--DG--SYGSQFWPNIT----NTSAE</w:t>
      </w:r>
    </w:p>
    <w:p w14:paraId="51CEA51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TQVQSYLKRFLDRALNDGADGFRFDAAKHIELPD--DG--SYGSQFWPNIT----NTSAE</w:t>
      </w:r>
    </w:p>
    <w:p w14:paraId="7F9FC45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TQVQSYLKRFLERALNDGADGFRFDAAKHIELPD--DG--SYGSQFWPNIT----NTSAE</w:t>
      </w:r>
    </w:p>
    <w:p w14:paraId="2F3BF4E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TQVQSYLKRFLERALNDGADGFRFDAAKHIELPD--DG--SYGSQFWPNIT----NTSAE</w:t>
      </w:r>
    </w:p>
    <w:p w14:paraId="2A2F1DD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TQVQSYLKRFLERALNDGADGFRFDAAKHIELPD--DG--SYGSQFWPNIT----NTAAE</w:t>
      </w:r>
    </w:p>
    <w:p w14:paraId="6C992F8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SQVQTYLKNYLERLISDGASGFRYDAAKHIELPSQYDG--SYGSNFWPNIT----DNGSE</w:t>
      </w:r>
    </w:p>
    <w:p w14:paraId="4BC1272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EYVQQYLLSYLKQAVADGADGFRYDAAKHIELP----G--EYGSNFWNVIL----NNGSE</w:t>
      </w:r>
    </w:p>
    <w:p w14:paraId="4C071C2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TKTANMMHDFLVQAVNDGVDGFRFDAAKHIELPDEYN-----GSQYWNIIL----NNGAQ</w:t>
      </w:r>
    </w:p>
    <w:p w14:paraId="47CF744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STVQNKAITFLNQCIDAGADGFRFDAAKHIETNIGLDSNQSWSGNYWSNVLGNLHNKSNL</w:t>
      </w:r>
    </w:p>
    <w:p w14:paraId="7CACDAE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SAVQSKAITFLNQCVDAGATGFRFDAAKHIETDLGLDANKSWSGNYWENVLGSLHNKSNL</w:t>
      </w:r>
    </w:p>
    <w:p w14:paraId="0E55B2B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TDVQDMEIQFLNECIDAGAGGFRFDSAKHIETNSGEDSGKPWASDYWGRVLSSLHNRNNL</w:t>
      </w:r>
    </w:p>
    <w:p w14:paraId="08B613B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.    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. :  *. ***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:*****           ..::*  :     :    </w:t>
      </w:r>
    </w:p>
    <w:p w14:paraId="4C1E0E6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381C03A7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H9B4I9_BACIU 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FQYGEILQD-SAS-RDTAYANYMNVTASN-------YGHSIRSALKNRN-LSVSNISHYA</w:t>
      </w:r>
    </w:p>
    <w:p w14:paraId="25C4DCE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FQYGEILQD-SAS-RDTAYANYMNVTASN-------YGHSIRSALKNRI-LSVSNISHYA</w:t>
      </w:r>
    </w:p>
    <w:p w14:paraId="0C5B95D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FQYGEILQD-SAS-RDAAYANYMDVTASN-------YGHSIRSALKNRN-LGVSNISHYA</w:t>
      </w:r>
    </w:p>
    <w:p w14:paraId="308F04C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FQYGEILQD-SAS-RDAAYANYMDVTASN-------YGHSIRSALKNRN-LGVSNISHYA</w:t>
      </w:r>
    </w:p>
    <w:p w14:paraId="79B6692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FQYGEILQD-SAS-RDAAYANYMDVTASN-------YGHSIRSALKNRN-LGVSNLSHYA</w:t>
      </w:r>
    </w:p>
    <w:p w14:paraId="65ED05D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lastRenderedPageBreak/>
        <w:t>Q45520_BACSU    FQYGEILQD-SAS-RDAAYANYMDVTASN-------YGHSIRSALKNRN-LGVSNISHYA</w:t>
      </w:r>
    </w:p>
    <w:p w14:paraId="5105C89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FQYGEILQD-SAS-RDAAYANYMDVTASN-------YGHSIRSALKNRN-LGVSNISHYA</w:t>
      </w:r>
    </w:p>
    <w:p w14:paraId="65EC5D1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FQYGEILQD-SAS-RDASYANYMNVTASN-------YGHSIRSALKNRN-LGVSNISHYA</w:t>
      </w:r>
    </w:p>
    <w:p w14:paraId="37BCCD5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FQYGEILQD-SAS-RDAAYANYMDVTASN-------YGHSIRSALKNRN-LGVSNISHYA</w:t>
      </w:r>
    </w:p>
    <w:p w14:paraId="611F72F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FQYGEILQD-SAS-RDASYANYMNVTASN-------YGHSIRSALKNRN-LGVSNISHYA</w:t>
      </w:r>
    </w:p>
    <w:p w14:paraId="0E89D26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FQYGEVLQD-SIS-KESDYANYMSVTASN-------YGNTIRNALKNRD-FTASTLQNFN</w:t>
      </w:r>
    </w:p>
    <w:p w14:paraId="5858C7F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FQYGEILQD-DVS-NDAGYGKLMSITASN-------YGQKIRSALKDRH-ISAGNLMNYQ</w:t>
      </w:r>
    </w:p>
    <w:p w14:paraId="60FC9B8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FQYGEVLQD-SIS-RDSDYAKLFSSHSKNGGGVTDLYGSKLRGALNSKN-LNAGTLSDWS</w:t>
      </w:r>
    </w:p>
    <w:p w14:paraId="55E6B45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FIYGEILQDGSVD-NIASYESFMNVTASN-------YGGAVRSAVTSTN-LS---SLGTT</w:t>
      </w:r>
    </w:p>
    <w:p w14:paraId="0EA0B5C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YIYGEVLQDGKVD-NISAYESFMNVEASA-------YDGSLRGAIKSGD-LT---N-AQG</w:t>
      </w:r>
    </w:p>
    <w:p w14:paraId="466AAD7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YLYGEVLPDYG-D-NDEVYRSYFDITAES-------YGSTIRNAVQNKN-LNGLLNINFS</w:t>
      </w:r>
    </w:p>
    <w:p w14:paraId="058EB3F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: ***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*   . . 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* 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*.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.*: .   :         </w:t>
      </w:r>
    </w:p>
    <w:p w14:paraId="4E99A6A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779B0B70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SD-VSADKLVTWVESHDTYANDDEESTWMSDDDIRLGWAVIGSRSGSTPLFFSRPEG-GG</w:t>
      </w:r>
    </w:p>
    <w:p w14:paraId="1212BF6D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SD-VSADKLVTWVESHDTYANDDEESTWMSDDDIRLGWAVIGSRSGSTPLFFSRPEG-GG</w:t>
      </w:r>
    </w:p>
    <w:p w14:paraId="7446764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SD-VSADKLVTWVESHDTYANDDEESTWMSDDDIRLGWAVIASRSGSTPLFFSRPEG-GG</w:t>
      </w:r>
    </w:p>
    <w:p w14:paraId="4E33D4F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SD-VSADKLVTWVESHDTYANDDEESTWMSDDDIRLGWAVIASRSGSTPLFFSRPEG-GG</w:t>
      </w:r>
    </w:p>
    <w:p w14:paraId="357EB01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SD-VSADKLVTWVESHDTYANDDEESTWMSDDDIRLGWAVIASRSGSTPLFFSRPEG-GG</w:t>
      </w:r>
    </w:p>
    <w:p w14:paraId="58358B4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SD-VSADKLVTWVESHDTYANDDEESTWMSDDDIRLGWAVIASRSGSTPLFFSRPEG-GG</w:t>
      </w:r>
    </w:p>
    <w:p w14:paraId="192D6D2D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SD-VSADKLVTWVESHDTYANDDEESTWMSDDDIRLGWAVIASRSGSTPLFFSRPEG-GG</w:t>
      </w:r>
    </w:p>
    <w:p w14:paraId="7EC2224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SD-VPADKLVTWVESHDTYANDDEESTWMSDDDIRLGWAVIASRSGSTPLFFSRPEG-GG</w:t>
      </w:r>
    </w:p>
    <w:p w14:paraId="78A9C9D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YD-VSADKLVTWVESHDTYANDDEESTWMSDDDIRLGWAVIASRSGSTPLFFSRPEG-GG</w:t>
      </w:r>
    </w:p>
    <w:p w14:paraId="24B14B6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SD-VSADKLVTWVESHDTYANDDEESTWMSDDDIRLGWAVIASRSGSTPLFFSRPEG-GG</w:t>
      </w:r>
    </w:p>
    <w:p w14:paraId="40A6392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IS-VPASKLVTWVESHDNYANDDQVSTRMNSSDIKLGWAVVASRSGSVPLFFDRPVD-GG</w:t>
      </w:r>
    </w:p>
    <w:p w14:paraId="43EAA63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VSGVDAANLVTWVESHDNYANDDQESTWMNDSDIGLGWAMITARAKGTPLFFSRPVG-GG</w:t>
      </w:r>
    </w:p>
    <w:p w14:paraId="1BF7762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NS-ASPSNLVSWLESHDNYSNSDRESTGMSEWQMTMGWGVIGSRSQTMPLYFDRPVGSGG</w:t>
      </w:r>
    </w:p>
    <w:p w14:paraId="7F7C9EC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LGGVDSSKAVDFVETHDTY--EDGSSKNLTDTQRKLGWAIAAARANATPLFFDRPTG---</w:t>
      </w:r>
    </w:p>
    <w:p w14:paraId="6AE3B4E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MGGLDSNKCVDMLETHDEY--EHNESKDLTDWQRKAGWAIAASRAGSVPLFFDRPTG---</w:t>
      </w:r>
    </w:p>
    <w:p w14:paraId="3CA094F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DHNIPSSQALCYVESHDNY--EHNQSSSTSDWNIKMGFAILDARAQLTPQFFIRPS----</w:t>
      </w:r>
    </w:p>
    <w:p w14:paraId="7780338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.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 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:*:** *  ..  *.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.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:   *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.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:*:   * :* **     </w:t>
      </w:r>
    </w:p>
    <w:p w14:paraId="0C45B3C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690EF5AB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H9B4I9_BACIU 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NGVRFPGKSQIGDRGSALFKDQAITAVNQFHNEMAGQ--PEELSNPNGNNQIFMNQRGSK</w:t>
      </w:r>
    </w:p>
    <w:p w14:paraId="7DF37E2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NGVRFPGKSQIGDRGSALFKDQAITAVNQFHNEMAGQ--PEELSNPNGNNQIFMNQRGSK</w:t>
      </w:r>
    </w:p>
    <w:p w14:paraId="013C9B7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NGVRFPGKSQIGDRGSALFEDQAITAVNRFHNVMAGQ--PEELSNPNGNNQIFMNQRGSH</w:t>
      </w:r>
    </w:p>
    <w:p w14:paraId="0D257F6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NGVRFPGKSQIGDRGSALFEDQAITAVNRFHNVMAGQ--PEELSNPNGNNQIFMNQRGSH</w:t>
      </w:r>
    </w:p>
    <w:p w14:paraId="72952AF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NGVRFPGKSQIGDRGSALFEDQAITAVNRFHNVMAGQ--PEELSNPNGNNQIFMNQRGSH</w:t>
      </w:r>
    </w:p>
    <w:p w14:paraId="5F9F4DC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NGVRFPGKSQIGDRGSALFEDQAITAVNRFHNVMAGQ--HEELSNPNGNNQIFMNQRGSH</w:t>
      </w:r>
    </w:p>
    <w:p w14:paraId="7D783C2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NGVRFPGKSQIGDRGSALFEDQAITAVNRFHNVMAGQ--PEELSNPNGNNQIFMNQRISH</w:t>
      </w:r>
    </w:p>
    <w:p w14:paraId="08A9D64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NGVRFPGKSQIGDRGSALFEDQAITAVNRFHNVMAGQ--PEELSNPNGNNQIFMNQRGSH</w:t>
      </w:r>
    </w:p>
    <w:p w14:paraId="768F324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NGVRFPGKSQIGDRGSALFEDQSITAVNRFHNVMAGQ--PEELSNPNGNNQIFMNQRGSH</w:t>
      </w:r>
    </w:p>
    <w:p w14:paraId="6E895DC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NGVRFPGKSQIGDRGSALFEDQANTAVNRFHNVMAGQ--PEELSNPNGNNQIFMNQRGSH</w:t>
      </w:r>
    </w:p>
    <w:p w14:paraId="26DFA94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NGTRFPGSSEIGDAGSSLYYDKAVVAVNKFHNAMAGQ--SEYISNPNGNTKIFENERGSK</w:t>
      </w:r>
    </w:p>
    <w:p w14:paraId="6D6E111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NGTRFPGQSQIGDAGSNLYKDATVTAVNKFHNAMVGE--SEYLRNPGGDEQVAMIERGTK</w:t>
      </w:r>
    </w:p>
    <w:p w14:paraId="3292625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SQPQFAEKSKLGDAGADSWKDAQVVAVNHFRNTMNNNKASEYLRN-CGANSCLMVERYIK</w:t>
      </w:r>
    </w:p>
    <w:p w14:paraId="34D38C6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---------NIGSKGDDLWKDADIVAINNFHNAMVGK--NEYIRW-TNNNTTMLIDRGTD</w:t>
      </w:r>
    </w:p>
    <w:p w14:paraId="32BF363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---------NIGSEGDALWKDSDVVAVNEFHNAMAGQ--NEYLRL-QNNNKAMIIERGSK</w:t>
      </w:r>
    </w:p>
    <w:p w14:paraId="6C8FEF8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-----------DNSWKDSDIAAVNKFHNAMAGQ--SEYLR--NPRNETIMIERGNQ</w:t>
      </w:r>
    </w:p>
    <w:p w14:paraId="68E4676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: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*   .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>:*.*:* * .:   * :            :*  .</w:t>
      </w:r>
    </w:p>
    <w:p w14:paraId="1D5ED89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5AA714D5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lastRenderedPageBreak/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GVVLANAGSSSVTINTSTKLPDGRYDNRAGAG-SFQVANGKLT-GTINARSAA</w:t>
      </w:r>
    </w:p>
    <w:p w14:paraId="56D7074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-------GVVLANAGSSSVTINTSTKLPDGRYDNRAGAG-SFQVANGKLT-GTINARSAA</w:t>
      </w:r>
    </w:p>
    <w:p w14:paraId="123EBE6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-------GVVLANAGSSSVSINTATKLPDGRYDNKAGAG-SFQVNDGKLT-GTINARSVA</w:t>
      </w:r>
    </w:p>
    <w:p w14:paraId="0C1A60B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-------GVVLANAGSSSVSINTPTKLPDGRYDNKAGAG-SFQVNDGKLT-GTINARSVA</w:t>
      </w:r>
    </w:p>
    <w:p w14:paraId="6AFC046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-------GVVLANAGSSSVSINTATKLPDGRYDNKAGAG-SFQVNDGKLT-GTINARSVA</w:t>
      </w:r>
    </w:p>
    <w:p w14:paraId="61427DD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GVVLANAGSSSVSINTATKLPDGRYDNKAGAG-SFQVNDGKLT-GTINARSVA</w:t>
      </w:r>
    </w:p>
    <w:p w14:paraId="4EE1D25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-------GVVLANAGSSSVSINTATKLPDGRYDNKAGAG-SFQVNDGKLT-GTINARSVA</w:t>
      </w:r>
    </w:p>
    <w:p w14:paraId="484FCA9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-------GVVLANAGSSSVSINTPTKLPDGRYDNKAGAG-SFQVNDGKLT-GTINARSVA</w:t>
      </w:r>
    </w:p>
    <w:p w14:paraId="381B10E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GVVLANAGSSSVSINTPTKLPDGRYDNKAGAG-SFQVNDGKLT-GTINARSVA</w:t>
      </w:r>
    </w:p>
    <w:p w14:paraId="0163CA1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GVVLANAGSSSVSINTPTKLPDGRYDNKAGAG-SFQVNDGKLT-GTINARSVA</w:t>
      </w:r>
    </w:p>
    <w:p w14:paraId="6C4D280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GVVFANASDSSYSLNVKTSLADGTYENKAGSD-EFTVKNGYLT-GTIQGREVV</w:t>
      </w:r>
    </w:p>
    <w:p w14:paraId="6705738D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-------GAVIVNLVDGDKQINSETNLADGTYTDKVSGR-QFNVSNGRIT-GSVPSRSAV</w:t>
      </w:r>
    </w:p>
    <w:p w14:paraId="572ED9E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DGNFKNDGVTITNMGDTQELSGTATNLDDGTYKDQVSGG-TITVSGGKITSGSAPGGKIS</w:t>
      </w:r>
    </w:p>
    <w:p w14:paraId="3B69C85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-------GTVIVNDGG-STSINSPTNLANGTYTNKGSANCTLTVSNGTIS-GNIPANSVI</w:t>
      </w:r>
    </w:p>
    <w:p w14:paraId="643844A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-------GAVIVNEGD-SFNLNTPTNLEDGNYDNHGSATDSLTVSQGRMT-GTVPANSII</w:t>
      </w:r>
    </w:p>
    <w:p w14:paraId="5DAF266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---GMVIVNVGG-DTPIDSATNLKDGSYTNKASANCTLNVSNGRIT-GNIPGGQII</w:t>
      </w:r>
    </w:p>
    <w:p w14:paraId="2360B51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* .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:.*  . .   .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*.*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:* * :: ..   : *  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* 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: *.  . .  </w:t>
      </w:r>
    </w:p>
    <w:p w14:paraId="50107A1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2327ACED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VLYP--------------------------------------------------------</w:t>
      </w:r>
    </w:p>
    <w:p w14:paraId="4421D64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VLYP--------------------------------------------------------</w:t>
      </w:r>
    </w:p>
    <w:p w14:paraId="6125C43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VLYP--------------------------------------------------------</w:t>
      </w:r>
    </w:p>
    <w:p w14:paraId="00E495A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VLYP--------------------------------------------------------</w:t>
      </w:r>
    </w:p>
    <w:p w14:paraId="5C4EA35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VLYP--------------------------------------------------------</w:t>
      </w:r>
    </w:p>
    <w:p w14:paraId="4FDD928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VLYP--------------------------------------------------------</w:t>
      </w:r>
    </w:p>
    <w:p w14:paraId="024C353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VLYP--------------------------------------------------------</w:t>
      </w:r>
    </w:p>
    <w:p w14:paraId="40A3555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VLYP--------------------------------------------------------</w:t>
      </w:r>
    </w:p>
    <w:p w14:paraId="550D4E2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VLYP--------------------------------------------------------</w:t>
      </w:r>
    </w:p>
    <w:p w14:paraId="7A7B5E4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VLYP--------------------------------------------------------</w:t>
      </w:r>
    </w:p>
    <w:p w14:paraId="69DD4B5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VLYG--------------------------------------------------------</w:t>
      </w:r>
    </w:p>
    <w:p w14:paraId="699F6E2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VLYD--------------------------------------------------------</w:t>
      </w:r>
    </w:p>
    <w:p w14:paraId="2452383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VFFT--------------------------------------------------------</w:t>
      </w:r>
    </w:p>
    <w:p w14:paraId="01448D7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VLYN----------------------------------------------DG--------</w:t>
      </w:r>
    </w:p>
    <w:p w14:paraId="3DF32FF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VIYNKNSNPGSDRVTLSEQAAKAGDSVTITYDAGTTALKDASNVNLYWGYDGFSAATSKA</w:t>
      </w:r>
    </w:p>
    <w:p w14:paraId="358429F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VLYN--------------------------------------------------------</w:t>
      </w:r>
    </w:p>
    <w:p w14:paraId="2A4ACB1D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*</w:t>
      </w:r>
      <w:proofErr w:type="gramStart"/>
      <w:r w:rsidRPr="004C4FCF">
        <w:rPr>
          <w:rFonts w:ascii="宋体" w:hAnsi="华文楷体" w:cs="Simplified Arabic" w:hint="eastAsia"/>
          <w:kern w:val="0"/>
          <w:sz w:val="20"/>
          <w:szCs w:val="20"/>
        </w:rPr>
        <w:t>::</w:t>
      </w:r>
      <w:proofErr w:type="gramEnd"/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                       </w:t>
      </w:r>
    </w:p>
    <w:p w14:paraId="125EDDF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5C76430A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-----------------------------------------------------</w:t>
      </w:r>
    </w:p>
    <w:p w14:paraId="3FF6CF9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------------------------------------------------------------</w:t>
      </w:r>
    </w:p>
    <w:p w14:paraId="7A85CDF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------------------------------------------------------------</w:t>
      </w:r>
    </w:p>
    <w:p w14:paraId="7A3B198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------------------------------------------------------------</w:t>
      </w:r>
    </w:p>
    <w:p w14:paraId="484E3A1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------------------------------------------------------------</w:t>
      </w:r>
    </w:p>
    <w:p w14:paraId="7C1832B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-----------------------------------------------------</w:t>
      </w:r>
    </w:p>
    <w:p w14:paraId="475D871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------------------------------------------------------------</w:t>
      </w:r>
    </w:p>
    <w:p w14:paraId="6A137E3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------------------------------------------------------------</w:t>
      </w:r>
    </w:p>
    <w:p w14:paraId="08DD615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-----------------------------------------------------</w:t>
      </w:r>
    </w:p>
    <w:p w14:paraId="2FED09C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------------------------------------------------</w:t>
      </w:r>
    </w:p>
    <w:p w14:paraId="339CB45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-----------------------------------------------------</w:t>
      </w:r>
    </w:p>
    <w:p w14:paraId="1DC03FE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------------------------------------------------------------</w:t>
      </w:r>
    </w:p>
    <w:p w14:paraId="7360853D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------------------------------------------------------------</w:t>
      </w:r>
    </w:p>
    <w:p w14:paraId="58E46CD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lastRenderedPageBreak/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-----------SILTP---------------------------PVPSTYAPHSGYKV-DY</w:t>
      </w:r>
    </w:p>
    <w:p w14:paraId="4E2F914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MTSLGDNKWQTTITVPKEVTKNVNFSFTDGTSWDNNNGANWNIPLASNYLPHAGYKV-DY</w:t>
      </w:r>
    </w:p>
    <w:p w14:paraId="11E5143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---------NVP---------------------------------TPNPGNDVIKV</w:t>
      </w:r>
    </w:p>
    <w:p w14:paraId="1C45E13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                                          </w:t>
      </w:r>
    </w:p>
    <w:p w14:paraId="3FDCF2C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1A59F424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H9B4I9_BACIU 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D-----------------------------------------------------------</w:t>
      </w:r>
    </w:p>
    <w:p w14:paraId="07F7BFA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DDIGNAPHVFLENYQTEAVHSFNDQLTVTLRANAKTTKAVYQINNGQETAFKDGDRLTIG</w:t>
      </w:r>
    </w:p>
    <w:p w14:paraId="467F3FF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DDIAKAPHVFLENYKTGVTHSFNDQLTITLRADANTTKAVYQINNGPDDRRLRMEINSQS</w:t>
      </w:r>
    </w:p>
    <w:p w14:paraId="1AC563E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DDIAQAPHVFLENYKTGVTHSFNDQLTITLRADANTTKAVYQINNGPETAFKDGDQFTIG</w:t>
      </w:r>
    </w:p>
    <w:p w14:paraId="2195B2B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DDIAKAPHVFLENYKTGVTHSFNDQLTITLRADANTTKAVYQINNGPETAFKDGDQFTIG</w:t>
      </w:r>
    </w:p>
    <w:p w14:paraId="06F4DEC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DDIEIRCNTFFQ------------------------------------------------</w:t>
      </w:r>
    </w:p>
    <w:p w14:paraId="7B1283A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DDIAKAPHVFLENYKTGVTHSFNDQLTITLRADANTFIKSIMDQIN-R-RRLRMEINSQS</w:t>
      </w:r>
    </w:p>
    <w:p w14:paraId="1050987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DDIAKAPHVFLENYKTGVTHSFNDQLTITMRADAKTTKAVYQINNGPETAFKDGDQFTIG</w:t>
      </w:r>
    </w:p>
    <w:p w14:paraId="7EF5290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DDIEIRCNTFFQ------------------------------------------------</w:t>
      </w:r>
    </w:p>
    <w:p w14:paraId="1E34B72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------------------------------------------------</w:t>
      </w:r>
    </w:p>
    <w:p w14:paraId="6764496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DPTSS-------------------------------------------------------</w:t>
      </w:r>
    </w:p>
    <w:p w14:paraId="0D620C7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DQASQAAQVSVDGYKEG-DNSISKATEVTLKAK-NADSATYKLGNGQEVAYKDGDKVTVG</w:t>
      </w:r>
    </w:p>
    <w:p w14:paraId="0585866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DNSGSVSATPGD------SSFKTDTTTVTLNAN-NVTDATYTTSEGKSGSYQDGDTITIG</w:t>
      </w:r>
    </w:p>
    <w:p w14:paraId="6E81EE5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DSSTLLQGNSFTLYYSGS---LANSSSVKLHWGYNGFLNPSDVTMTKGSDGFWAATIKI-</w:t>
      </w:r>
    </w:p>
    <w:p w14:paraId="09A1600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DSSNLVSGNNFTIYYNGN---LANSSNVSLHWGVNGWSNMQNLAMVKDSNGFWEATIAI-</w:t>
      </w:r>
    </w:p>
    <w:p w14:paraId="0EEE30C9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NPQSPVPGQNITVTYNAAARVLQNSSLIKMHWGYDSWKGTKDTSMTSLGNNLWQATVTV-</w:t>
      </w:r>
    </w:p>
    <w:p w14:paraId="62D237A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                                          </w:t>
      </w:r>
    </w:p>
    <w:p w14:paraId="35AD069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49E18B71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-----------------------------------------------HHHHH-</w:t>
      </w:r>
    </w:p>
    <w:p w14:paraId="6CAF52AD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KED-PIGTTYNVKLTGTNGEGASRTQEYTFVKKDPSQTNIIGYQNPDHWGNVNAYIYKHD</w:t>
      </w:r>
    </w:p>
    <w:p w14:paraId="1D03B4E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EKEIQFGKTYTIMLKGTNSDGVTRTEKYSFVKRDPASAKTIGYQNPNHWSQVNAYIYKHD</w:t>
      </w:r>
    </w:p>
    <w:p w14:paraId="323EE34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KGD-PFGKTYTIMLKGTNSDGVTRTEEYSFIKRDPASAKTIGYQNPNHWSQVNAYIYKHD</w:t>
      </w:r>
    </w:p>
    <w:p w14:paraId="31A29FF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KGD-PFGKTYTIMLKGTNSDGVTRAEEYSFVKRDPASAKTIGYQNPNHWSQVNAYIYKHD</w:t>
      </w:r>
    </w:p>
    <w:p w14:paraId="46E0B4C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-----------------------------------------------------</w:t>
      </w:r>
    </w:p>
    <w:p w14:paraId="3583360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EKEIQFGKTYTIMLKGTNSDGVTR-EKYSLPKRDPASAKTIGYQNPNHWSQVNAYIYKHD</w:t>
      </w:r>
    </w:p>
    <w:p w14:paraId="05BC127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KGD-PFGKTYTIMLKGTNSDGVTRTEEYSFIKRDPASAKTIGYQNPNHWSQVNAYIYKHD</w:t>
      </w:r>
    </w:p>
    <w:p w14:paraId="1B1E39D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-----------------------------------------------------</w:t>
      </w:r>
    </w:p>
    <w:p w14:paraId="719E1E0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------------------------------------------------</w:t>
      </w:r>
    </w:p>
    <w:p w14:paraId="59F22D4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-----------------------------------------------------</w:t>
      </w:r>
    </w:p>
    <w:p w14:paraId="3AC10FD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EGL-EAGQSTTLTLTATGADGQSTTKTYTFTMKDPSAETNIYFQNPDNWSEVYAYMYS--</w:t>
      </w:r>
    </w:p>
    <w:p w14:paraId="1B8939F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AST-AIGDTITVKLQGKDADGQTVSATYKYTKKDP-------------------------</w:t>
      </w:r>
    </w:p>
    <w:p w14:paraId="7A80AB0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----P-SSATKLDFDFTNGSNWDNNSSKDWHLQVSSSSVPVQVNPAPTASKTTTIYYNGN</w:t>
      </w:r>
    </w:p>
    <w:p w14:paraId="352E8C5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----P-ASSNTLNFCFTNGSSWDNNNNNNWTLNTWSSVPKVQVTPAPEACKQISVYYNGS</w:t>
      </w:r>
    </w:p>
    <w:p w14:paraId="55CA495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PYEASSALNMVFTNGSTWDNNNNQNWEF----------------------------</w:t>
      </w:r>
    </w:p>
    <w:p w14:paraId="4C6D15E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                                          </w:t>
      </w:r>
    </w:p>
    <w:p w14:paraId="0FEE23B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3DDC4944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-----------------------------------------------------</w:t>
      </w:r>
    </w:p>
    <w:p w14:paraId="46F39B3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GGGAIELTGSWPG---------KAMTKNADGIYTLTLPANADTADAKVIFNNGSAQVPGQ</w:t>
      </w:r>
    </w:p>
    <w:p w14:paraId="0A9704F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GSRVIELTGSWPG---------KPMTKNADGIYTLTLPADTDTTNAKVIFNNGSAQVPGQ</w:t>
      </w:r>
    </w:p>
    <w:p w14:paraId="5EA766F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GGQAIELTGSWPG---------KPMTKNADGIYTLTLPADTDTTNAKVIFNNGSAQVPGQ</w:t>
      </w:r>
    </w:p>
    <w:p w14:paraId="572580F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GGRAIELTGSWPG---------KPMTKNADGIYTLTLPADTDTTNAKVIFNNGSAQVPGQ</w:t>
      </w:r>
    </w:p>
    <w:p w14:paraId="54D0A9B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-----------------------------------------------------</w:t>
      </w:r>
    </w:p>
    <w:p w14:paraId="640CB21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GSREIELTGSWPG---------KPMTKNADGIYTLTLPADTDTTNAKVIFNNGYAQVPGQ</w:t>
      </w:r>
    </w:p>
    <w:p w14:paraId="561914E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GGQAIELTGSWPG---------KPMTKNADGIYTLTLPADTDTTNAKVIFNNGSAQVPGQ</w:t>
      </w:r>
    </w:p>
    <w:p w14:paraId="1B4438D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lastRenderedPageBreak/>
        <w:t>Q45516_BACSU    ------------------------------------------------------------</w:t>
      </w:r>
    </w:p>
    <w:p w14:paraId="23445B4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------------------------------------------------</w:t>
      </w:r>
    </w:p>
    <w:p w14:paraId="106F8DB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-----------------------------------------------------</w:t>
      </w:r>
    </w:p>
    <w:p w14:paraId="229C58C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-AKDNKLLGAWPG---------TKMTKEASGRYSITVPASYAEEGVKVIFTNNQGSQYPQ</w:t>
      </w:r>
    </w:p>
    <w:p w14:paraId="6307C0E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------------------------------------------------------------</w:t>
      </w:r>
    </w:p>
    <w:p w14:paraId="3B81727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LAANSTSVILHWGYNDFTNPTDVTMTKQSDGRWAATITIPSATYSLNMAFKNDSGSWDSN</w:t>
      </w:r>
    </w:p>
    <w:p w14:paraId="7010BFF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LASSASNITLHWGCNGFTSPQDINMVKQADGRWLANITLPSGCYNVNMAFKDQSGTWDNN</w:t>
      </w:r>
    </w:p>
    <w:p w14:paraId="4DA1D2F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--------------------------------------------------------</w:t>
      </w:r>
    </w:p>
    <w:p w14:paraId="5427B61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                                          </w:t>
      </w:r>
    </w:p>
    <w:p w14:paraId="128127BC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7FDE248B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-----------------------------------------------------</w:t>
      </w:r>
    </w:p>
    <w:p w14:paraId="082CF31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NHPGFDYVQNGLYNNSGLNGYLP-------------------------------------</w:t>
      </w:r>
    </w:p>
    <w:p w14:paraId="3F777AE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NQPGFDYVLNGLYNDSGLSGSLP-------------------------------------</w:t>
      </w:r>
    </w:p>
    <w:p w14:paraId="65B1A6F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NQPGFDYVQNGLYNDSGLSGSLP-------------------------------------</w:t>
      </w:r>
    </w:p>
    <w:p w14:paraId="6B5EFF0F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NQPGFDYVQNGLYNDSGLSGSLP-------------------------------------</w:t>
      </w:r>
    </w:p>
    <w:p w14:paraId="366BDE8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-----------------------------------------------------</w:t>
      </w:r>
    </w:p>
    <w:p w14:paraId="6344D97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NQPGFDYVLNGLY-----------------------------------------------</w:t>
      </w:r>
    </w:p>
    <w:p w14:paraId="63570D0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NQPGFDYVQNGLYNDSGLSGSLP-------------------------------------</w:t>
      </w:r>
    </w:p>
    <w:p w14:paraId="1D9AE5B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-----------------------------------------------------</w:t>
      </w:r>
    </w:p>
    <w:p w14:paraId="5A6B44B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------------------------------------------------</w:t>
      </w:r>
    </w:p>
    <w:p w14:paraId="60390DC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-----------------------------------------------------</w:t>
      </w:r>
    </w:p>
    <w:p w14:paraId="07D19210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NE-GFDFKAEGLYSKAGLMPDVPAGKTRVTFDNPGGWDSANAYLYYGNPVQYPLGVWPGT</w:t>
      </w:r>
    </w:p>
    <w:p w14:paraId="0DDD2756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------------------------------------------------------------</w:t>
      </w:r>
    </w:p>
    <w:p w14:paraId="783AD89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SSANYNY-SISQ------------------------------------------------</w:t>
      </w:r>
    </w:p>
    <w:p w14:paraId="04933A13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NSNNYNFSSTNN------------------------------------------------</w:t>
      </w:r>
    </w:p>
    <w:p w14:paraId="1F27A71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7TK3_CLOAB    --------NIAK------------------------------------------------</w:t>
      </w:r>
    </w:p>
    <w:p w14:paraId="4F4131E8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                                                                        </w:t>
      </w:r>
    </w:p>
    <w:p w14:paraId="13247F5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7A367303" w14:textId="77777777" w:rsidR="00AC501E" w:rsidRPr="004C4FCF" w:rsidRDefault="000F0AB4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H9B4I9_BACIU</w:t>
      </w:r>
      <w:r w:rsidR="00AC501E"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 -------------------------------------------------------H</w:t>
      </w:r>
    </w:p>
    <w:p w14:paraId="15E739B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2953_BACSU    -------------------------------------------------------H</w:t>
      </w:r>
    </w:p>
    <w:p w14:paraId="629D2207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BACSU       -------------------------------------------------------H</w:t>
      </w:r>
    </w:p>
    <w:p w14:paraId="412F418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PMJ3_BACSU    -------------------------------------------------------Y</w:t>
      </w:r>
    </w:p>
    <w:p w14:paraId="4CF0DF5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9R9H7_BACSU    -------------------------------------------------------H</w:t>
      </w:r>
    </w:p>
    <w:p w14:paraId="4FB4A82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20_BACSU    --------------------------------------------------------</w:t>
      </w:r>
    </w:p>
    <w:p w14:paraId="60A4C08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6U833_BACSU    --------------------------------------------------------</w:t>
      </w:r>
    </w:p>
    <w:p w14:paraId="2B7BEB3E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N23_BACSU    -------------------------------------------------------H</w:t>
      </w:r>
    </w:p>
    <w:p w14:paraId="4BFC735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5516_BACSU    --------------------------------------------------------</w:t>
      </w:r>
    </w:p>
    <w:p w14:paraId="2EE1342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4QZ39_BACSU    --------------------------------------------------------</w:t>
      </w:r>
    </w:p>
    <w:p w14:paraId="1099D54B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85007_9LACO    --------------------------------------------------------</w:t>
      </w:r>
    </w:p>
    <w:p w14:paraId="7898690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O50582_STRBO    QMTKDDAGNFYLDLPEEYADVNAKIIFNQPGTSNQYPYSEGFNLVKSGNYNKDGLK</w:t>
      </w:r>
    </w:p>
    <w:p w14:paraId="0A01EFAA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Q5JB42_BIFAD    --------------------------------------------------------</w:t>
      </w:r>
    </w:p>
    <w:p w14:paraId="0753F034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color w:val="000000"/>
          <w:sz w:val="20"/>
          <w:szCs w:val="20"/>
        </w:rPr>
        <w:t xml:space="preserve">A6LR71_CLOB8 </w:t>
      </w: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   --------------------------------------------------------</w:t>
      </w:r>
    </w:p>
    <w:p w14:paraId="3A32AB25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>AMY_CLOAB       --------------------------------------------------------</w:t>
      </w:r>
    </w:p>
    <w:p w14:paraId="44DC8362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  <w:r w:rsidRPr="004C4FCF">
        <w:rPr>
          <w:rFonts w:ascii="宋体" w:hAnsi="华文楷体" w:cs="Simplified Arabic" w:hint="eastAsia"/>
          <w:kern w:val="0"/>
          <w:sz w:val="20"/>
          <w:szCs w:val="20"/>
        </w:rPr>
        <w:t xml:space="preserve">Q97TK3_CLOAB    --------------------------------------------------------                                                                       </w:t>
      </w:r>
    </w:p>
    <w:p w14:paraId="5AA91161" w14:textId="77777777" w:rsidR="00AC501E" w:rsidRPr="004C4FCF" w:rsidRDefault="00AC501E" w:rsidP="00AC501E">
      <w:pPr>
        <w:autoSpaceDE w:val="0"/>
        <w:autoSpaceDN w:val="0"/>
        <w:adjustRightInd w:val="0"/>
        <w:jc w:val="left"/>
        <w:rPr>
          <w:rFonts w:ascii="宋体" w:hAnsi="华文楷体" w:cs="Simplified Arabic" w:hint="eastAsia"/>
          <w:kern w:val="0"/>
          <w:sz w:val="20"/>
          <w:szCs w:val="20"/>
        </w:rPr>
      </w:pPr>
    </w:p>
    <w:p w14:paraId="230C9AB8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宋体" w:cs="Simplified Arabic" w:hint="eastAsia"/>
          <w:kern w:val="0"/>
          <w:sz w:val="20"/>
          <w:szCs w:val="20"/>
        </w:rPr>
      </w:pPr>
    </w:p>
    <w:p w14:paraId="35984E93" w14:textId="77777777" w:rsidR="00AC501E" w:rsidRPr="00392DEF" w:rsidRDefault="00AC501E" w:rsidP="00AC501E">
      <w:pPr>
        <w:autoSpaceDE w:val="0"/>
        <w:autoSpaceDN w:val="0"/>
        <w:adjustRightInd w:val="0"/>
        <w:jc w:val="left"/>
        <w:rPr>
          <w:rFonts w:ascii="宋体" w:hAnsi="宋体" w:cs="Simplified Arabic" w:hint="eastAsia"/>
          <w:kern w:val="0"/>
          <w:sz w:val="20"/>
          <w:szCs w:val="20"/>
        </w:rPr>
      </w:pPr>
    </w:p>
    <w:p w14:paraId="2F0B2D0D" w14:textId="77777777" w:rsidR="00A32811" w:rsidRPr="00392DEF" w:rsidRDefault="00A32811">
      <w:pPr>
        <w:rPr>
          <w:rFonts w:ascii="宋体" w:hAnsi="宋体" w:cs="Simplified Arabic" w:hint="eastAsia"/>
        </w:rPr>
      </w:pPr>
      <w:bookmarkStart w:id="0" w:name="_GoBack"/>
    </w:p>
    <w:bookmarkEnd w:id="0"/>
    <w:sectPr w:rsidR="00A32811" w:rsidRPr="00392DEF" w:rsidSect="0047645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plified Arabic">
    <w:charset w:val="B2"/>
    <w:family w:val="auto"/>
    <w:pitch w:val="variable"/>
    <w:sig w:usb0="00002001" w:usb1="00000000" w:usb2="00000000" w:usb3="00000000" w:csb0="00000040" w:csb1="00000000"/>
  </w:font>
  <w:font w:name="华文宋体">
    <w:charset w:val="50"/>
    <w:family w:val="auto"/>
    <w:pitch w:val="variable"/>
    <w:sig w:usb0="00000287" w:usb1="080F0000" w:usb2="00000010" w:usb3="00000000" w:csb0="0004009F" w:csb1="00000000"/>
  </w:font>
  <w:font w:name="华文楷体"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9D49D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C501E"/>
    <w:rsid w:val="000749E5"/>
    <w:rsid w:val="000F0AB4"/>
    <w:rsid w:val="002802A3"/>
    <w:rsid w:val="003719BE"/>
    <w:rsid w:val="00392DEF"/>
    <w:rsid w:val="003A4963"/>
    <w:rsid w:val="003F6626"/>
    <w:rsid w:val="004505CF"/>
    <w:rsid w:val="00452CA5"/>
    <w:rsid w:val="00476452"/>
    <w:rsid w:val="004C4FCF"/>
    <w:rsid w:val="004D44C8"/>
    <w:rsid w:val="005031CB"/>
    <w:rsid w:val="005536B8"/>
    <w:rsid w:val="005540D8"/>
    <w:rsid w:val="00554665"/>
    <w:rsid w:val="00576153"/>
    <w:rsid w:val="00622E93"/>
    <w:rsid w:val="00623D85"/>
    <w:rsid w:val="006252FE"/>
    <w:rsid w:val="00681ABD"/>
    <w:rsid w:val="006A44B7"/>
    <w:rsid w:val="00756534"/>
    <w:rsid w:val="00764208"/>
    <w:rsid w:val="00782DB9"/>
    <w:rsid w:val="007A12A2"/>
    <w:rsid w:val="007E5C82"/>
    <w:rsid w:val="007F5C8C"/>
    <w:rsid w:val="0083724F"/>
    <w:rsid w:val="009131F7"/>
    <w:rsid w:val="00933FEB"/>
    <w:rsid w:val="00A32811"/>
    <w:rsid w:val="00AC501E"/>
    <w:rsid w:val="00AC7AD2"/>
    <w:rsid w:val="00AF51F1"/>
    <w:rsid w:val="00B32245"/>
    <w:rsid w:val="00B97DE7"/>
    <w:rsid w:val="00BE3F67"/>
    <w:rsid w:val="00D54B5B"/>
    <w:rsid w:val="00DE6C0E"/>
    <w:rsid w:val="00E71353"/>
    <w:rsid w:val="00EC55AB"/>
    <w:rsid w:val="00EE1660"/>
    <w:rsid w:val="00F03449"/>
    <w:rsid w:val="00F47F04"/>
    <w:rsid w:val="00F75E7A"/>
    <w:rsid w:val="00F86B4C"/>
    <w:rsid w:val="00FE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  <w14:docId w14:val="654571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1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3135</Words>
  <Characters>17870</Characters>
  <Application>Microsoft Macintosh Word</Application>
  <DocSecurity>0</DocSecurity>
  <Lines>148</Lines>
  <Paragraphs>41</Paragraphs>
  <ScaleCrop>false</ScaleCrop>
  <Company>GXAS</Company>
  <LinksUpToDate>false</LinksUpToDate>
  <CharactersWithSpaces>20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ha</dc:creator>
  <cp:keywords/>
  <cp:lastModifiedBy>Ribo Huang</cp:lastModifiedBy>
  <cp:revision>8</cp:revision>
  <dcterms:created xsi:type="dcterms:W3CDTF">2012-07-16T16:45:00Z</dcterms:created>
  <dcterms:modified xsi:type="dcterms:W3CDTF">2012-07-27T17:07:00Z</dcterms:modified>
</cp:coreProperties>
</file>